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7698" w:rsidRDefault="00077698" w:rsidP="00077698">
      <w:r w:rsidRPr="00E71532">
        <w:rPr>
          <w:b/>
        </w:rPr>
        <w:t xml:space="preserve">Appendix </w:t>
      </w:r>
      <w:r>
        <w:rPr>
          <w:b/>
        </w:rPr>
        <w:t xml:space="preserve">Fig S1: </w:t>
      </w:r>
      <w:r w:rsidRPr="00646814">
        <w:t xml:space="preserve">Distribution of structural quality </w:t>
      </w:r>
      <w:r>
        <w:t>across INC facilities</w:t>
      </w:r>
      <w:r w:rsidRPr="004279B0">
        <w:t xml:space="preserve"> </w:t>
      </w:r>
      <w:r>
        <w:t>by number of annual admissions</w:t>
      </w:r>
      <w:r>
        <w:rPr>
          <w:noProof/>
          <w:lang w:eastAsia="en-GB"/>
        </w:rPr>
        <w:t xml:space="preserve"> </w:t>
      </w:r>
    </w:p>
    <w:p w:rsidR="00077698" w:rsidRDefault="00077698" w:rsidP="00077698">
      <w:pPr>
        <w:rPr>
          <w:b/>
        </w:rPr>
      </w:pPr>
      <w:r>
        <w:rPr>
          <w:noProof/>
          <w:lang w:eastAsia="en-GB"/>
        </w:rPr>
        <w:drawing>
          <wp:inline distT="0" distB="0" distL="0" distR="0" wp14:anchorId="3E04CF74" wp14:editId="59976131">
            <wp:extent cx="5731510" cy="3276600"/>
            <wp:effectExtent l="0" t="0" r="2540" b="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1A4B96" w:rsidRDefault="001A4B96">
      <w:bookmarkStart w:id="0" w:name="_GoBack"/>
      <w:bookmarkEnd w:id="0"/>
    </w:p>
    <w:sectPr w:rsidR="001A4B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698"/>
    <w:rsid w:val="00077698"/>
    <w:rsid w:val="001A4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4439EA-87E4-4679-87A4-EC329764F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76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eorginam\Documents\Presentations%20and%20publications\NNS%20papers\Paper%201\Figures%20for%20NNS1_130717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Figure S3'!$D$2</c:f>
              <c:strCache>
                <c:ptCount val="1"/>
                <c:pt idx="0">
                  <c:v>91-100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10"/>
            <c:spPr>
              <a:solidFill>
                <a:schemeClr val="accent6">
                  <a:lumMod val="50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'Figure S3'!$B$2:$B$8</c:f>
              <c:numCache>
                <c:formatCode>General</c:formatCode>
                <c:ptCount val="7"/>
                <c:pt idx="0">
                  <c:v>102</c:v>
                </c:pt>
                <c:pt idx="1">
                  <c:v>632</c:v>
                </c:pt>
                <c:pt idx="2">
                  <c:v>305</c:v>
                </c:pt>
                <c:pt idx="3">
                  <c:v>96</c:v>
                </c:pt>
                <c:pt idx="4">
                  <c:v>255</c:v>
                </c:pt>
                <c:pt idx="5">
                  <c:v>17</c:v>
                </c:pt>
                <c:pt idx="6">
                  <c:v>113</c:v>
                </c:pt>
              </c:numCache>
            </c:numRef>
          </c:xVal>
          <c:yVal>
            <c:numRef>
              <c:f>'Figure S3'!$C$2:$C$8</c:f>
              <c:numCache>
                <c:formatCode>0</c:formatCode>
                <c:ptCount val="7"/>
                <c:pt idx="0">
                  <c:v>98.550730000000001</c:v>
                </c:pt>
                <c:pt idx="1">
                  <c:v>92.857140000000001</c:v>
                </c:pt>
                <c:pt idx="2">
                  <c:v>92.063490000000002</c:v>
                </c:pt>
                <c:pt idx="3">
                  <c:v>92.063490000000002</c:v>
                </c:pt>
                <c:pt idx="4">
                  <c:v>91.269840000000002</c:v>
                </c:pt>
                <c:pt idx="5">
                  <c:v>91.269840000000002</c:v>
                </c:pt>
                <c:pt idx="6">
                  <c:v>91.269840000000002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Figure S3'!$D$9</c:f>
              <c:strCache>
                <c:ptCount val="1"/>
                <c:pt idx="0">
                  <c:v>81-90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10"/>
            <c:spPr>
              <a:solidFill>
                <a:srgbClr val="99CC00"/>
              </a:solidFill>
              <a:ln w="9525">
                <a:noFill/>
              </a:ln>
              <a:effectLst/>
            </c:spPr>
          </c:marker>
          <c:xVal>
            <c:numRef>
              <c:f>'Figure S3'!$B$9:$B$20</c:f>
              <c:numCache>
                <c:formatCode>General</c:formatCode>
                <c:ptCount val="12"/>
                <c:pt idx="0">
                  <c:v>286</c:v>
                </c:pt>
                <c:pt idx="1">
                  <c:v>209</c:v>
                </c:pt>
                <c:pt idx="2" formatCode="#,##0">
                  <c:v>1324</c:v>
                </c:pt>
                <c:pt idx="3" formatCode="#,##0">
                  <c:v>3173</c:v>
                </c:pt>
                <c:pt idx="4">
                  <c:v>156</c:v>
                </c:pt>
                <c:pt idx="5">
                  <c:v>18</c:v>
                </c:pt>
                <c:pt idx="6">
                  <c:v>42</c:v>
                </c:pt>
                <c:pt idx="7">
                  <c:v>50</c:v>
                </c:pt>
                <c:pt idx="8">
                  <c:v>2</c:v>
                </c:pt>
                <c:pt idx="9" formatCode="#,##0">
                  <c:v>4188</c:v>
                </c:pt>
                <c:pt idx="10">
                  <c:v>983</c:v>
                </c:pt>
                <c:pt idx="11">
                  <c:v>7</c:v>
                </c:pt>
              </c:numCache>
            </c:numRef>
          </c:xVal>
          <c:yVal>
            <c:numRef>
              <c:f>'Figure S3'!$C$9:$C$20</c:f>
              <c:numCache>
                <c:formatCode>0</c:formatCode>
                <c:ptCount val="12"/>
                <c:pt idx="0">
                  <c:v>89.682540000000003</c:v>
                </c:pt>
                <c:pt idx="1">
                  <c:v>89.682540000000003</c:v>
                </c:pt>
                <c:pt idx="2">
                  <c:v>89.682540000000003</c:v>
                </c:pt>
                <c:pt idx="3">
                  <c:v>88.095240000000004</c:v>
                </c:pt>
                <c:pt idx="4">
                  <c:v>87.301590000000004</c:v>
                </c:pt>
                <c:pt idx="5">
                  <c:v>87.301590000000004</c:v>
                </c:pt>
                <c:pt idx="6">
                  <c:v>86.507930000000002</c:v>
                </c:pt>
                <c:pt idx="7">
                  <c:v>84.920630000000003</c:v>
                </c:pt>
                <c:pt idx="8">
                  <c:v>83.333340000000007</c:v>
                </c:pt>
                <c:pt idx="9">
                  <c:v>81.746030000000005</c:v>
                </c:pt>
                <c:pt idx="10">
                  <c:v>80.952380000000005</c:v>
                </c:pt>
                <c:pt idx="11">
                  <c:v>80.952380000000005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Figure S3'!$D$21</c:f>
              <c:strCache>
                <c:ptCount val="1"/>
                <c:pt idx="0">
                  <c:v>71-80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10"/>
            <c:spPr>
              <a:solidFill>
                <a:srgbClr val="FFC000"/>
              </a:solidFill>
              <a:ln w="9525">
                <a:noFill/>
              </a:ln>
              <a:effectLst/>
            </c:spPr>
          </c:marker>
          <c:xVal>
            <c:numRef>
              <c:f>'Figure S3'!$B$21:$B$28</c:f>
              <c:numCache>
                <c:formatCode>General</c:formatCode>
                <c:ptCount val="8"/>
                <c:pt idx="0">
                  <c:v>19</c:v>
                </c:pt>
                <c:pt idx="1">
                  <c:v>35</c:v>
                </c:pt>
                <c:pt idx="2">
                  <c:v>6</c:v>
                </c:pt>
                <c:pt idx="3">
                  <c:v>9</c:v>
                </c:pt>
                <c:pt idx="4">
                  <c:v>2</c:v>
                </c:pt>
                <c:pt idx="5">
                  <c:v>80</c:v>
                </c:pt>
                <c:pt idx="6">
                  <c:v>5</c:v>
                </c:pt>
                <c:pt idx="7">
                  <c:v>51</c:v>
                </c:pt>
              </c:numCache>
            </c:numRef>
          </c:xVal>
          <c:yVal>
            <c:numRef>
              <c:f>'Figure S3'!$C$21:$C$28</c:f>
              <c:numCache>
                <c:formatCode>0</c:formatCode>
                <c:ptCount val="8"/>
                <c:pt idx="0">
                  <c:v>80.158730000000006</c:v>
                </c:pt>
                <c:pt idx="1">
                  <c:v>80.158730000000006</c:v>
                </c:pt>
                <c:pt idx="2">
                  <c:v>79.365080000000006</c:v>
                </c:pt>
                <c:pt idx="3">
                  <c:v>76.984120000000004</c:v>
                </c:pt>
                <c:pt idx="4">
                  <c:v>74.603170000000006</c:v>
                </c:pt>
                <c:pt idx="5">
                  <c:v>74.603170000000006</c:v>
                </c:pt>
                <c:pt idx="6">
                  <c:v>73.809520000000006</c:v>
                </c:pt>
                <c:pt idx="7">
                  <c:v>72.222219999999993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Figure S3'!$D$30</c:f>
              <c:strCache>
                <c:ptCount val="1"/>
                <c:pt idx="0">
                  <c:v>61-70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10"/>
            <c:spPr>
              <a:solidFill>
                <a:srgbClr val="FC6804"/>
              </a:solidFill>
              <a:ln w="9525">
                <a:noFill/>
              </a:ln>
              <a:effectLst/>
            </c:spPr>
          </c:marker>
          <c:xVal>
            <c:numRef>
              <c:f>'Figure S3'!$B$29:$B$31</c:f>
              <c:numCache>
                <c:formatCode>General</c:formatCode>
                <c:ptCount val="3"/>
                <c:pt idx="0">
                  <c:v>5</c:v>
                </c:pt>
                <c:pt idx="1">
                  <c:v>7</c:v>
                </c:pt>
                <c:pt idx="2">
                  <c:v>3</c:v>
                </c:pt>
              </c:numCache>
            </c:numRef>
          </c:xVal>
          <c:yVal>
            <c:numRef>
              <c:f>'Figure S3'!$C$29:$C$31</c:f>
              <c:numCache>
                <c:formatCode>0</c:formatCode>
                <c:ptCount val="3"/>
                <c:pt idx="0">
                  <c:v>67.460319999999996</c:v>
                </c:pt>
                <c:pt idx="1">
                  <c:v>64.285709999999995</c:v>
                </c:pt>
                <c:pt idx="2">
                  <c:v>61.111109999999996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'Figure S3'!$D$32</c:f>
              <c:strCache>
                <c:ptCount val="1"/>
                <c:pt idx="0">
                  <c:v>51-60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10"/>
            <c:spPr>
              <a:solidFill>
                <a:srgbClr val="8A0000"/>
              </a:solidFill>
              <a:ln w="9525">
                <a:noFill/>
              </a:ln>
              <a:effectLst/>
            </c:spPr>
          </c:marker>
          <c:xVal>
            <c:numRef>
              <c:f>'Figure S3'!$B$32</c:f>
              <c:numCache>
                <c:formatCode>General</c:formatCode>
                <c:ptCount val="1"/>
                <c:pt idx="0">
                  <c:v>22</c:v>
                </c:pt>
              </c:numCache>
            </c:numRef>
          </c:xVal>
          <c:yVal>
            <c:numRef>
              <c:f>'Figure S3'!$C$32</c:f>
              <c:numCache>
                <c:formatCode>0</c:formatCode>
                <c:ptCount val="1"/>
                <c:pt idx="0">
                  <c:v>51.5872999999999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336826096"/>
        <c:axId val="-1336830992"/>
      </c:scatterChart>
      <c:valAx>
        <c:axId val="-1336826096"/>
        <c:scaling>
          <c:logBase val="10"/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Admissions (log scale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36830992"/>
        <c:crosses val="autoZero"/>
        <c:crossBetween val="midCat"/>
        <c:majorUnit val="10"/>
      </c:valAx>
      <c:valAx>
        <c:axId val="-13368309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Structural</a:t>
                </a:r>
                <a:r>
                  <a:rPr lang="en-GB" b="1" baseline="0"/>
                  <a:t> score</a:t>
                </a:r>
                <a:endParaRPr lang="en-GB" b="1"/>
              </a:p>
            </c:rich>
          </c:tx>
          <c:layout>
            <c:manualLayout>
              <c:xMode val="edge"/>
              <c:yMode val="edge"/>
              <c:x val="1.886593135781691E-2"/>
              <c:y val="0.3873605528329937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33682609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Murphy</dc:creator>
  <cp:keywords/>
  <dc:description/>
  <cp:lastModifiedBy>G Murphy</cp:lastModifiedBy>
  <cp:revision>1</cp:revision>
  <dcterms:created xsi:type="dcterms:W3CDTF">2018-03-18T20:55:00Z</dcterms:created>
  <dcterms:modified xsi:type="dcterms:W3CDTF">2018-03-18T20:56:00Z</dcterms:modified>
</cp:coreProperties>
</file>